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46A76" w14:textId="77777777" w:rsidR="004A0B5D" w:rsidRDefault="004A0B5D">
      <w:pPr>
        <w:sectPr w:rsidR="004A0B5D" w:rsidSect="004A0B5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669B75FD" w14:textId="0CE30DDC" w:rsidR="009A0A79" w:rsidRPr="005838F0" w:rsidRDefault="005838F0" w:rsidP="009A0A79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eastAsia="Times New Roman" w:hAnsi="Times New Roman" w:cs="Times New Roman"/>
          <w:b/>
          <w:bCs/>
          <w:lang w:eastAsia="de-DE"/>
        </w:rPr>
        <w:lastRenderedPageBreak/>
        <w:t xml:space="preserve">SUPPLEMENTARY </w:t>
      </w:r>
      <w:r w:rsidR="00605227">
        <w:rPr>
          <w:rFonts w:ascii="Times New Roman" w:eastAsia="Times New Roman" w:hAnsi="Times New Roman" w:cs="Times New Roman"/>
          <w:b/>
          <w:bCs/>
          <w:lang w:eastAsia="de-DE"/>
        </w:rPr>
        <w:t>Figur</w:t>
      </w:r>
      <w:r w:rsidR="001B73C2">
        <w:rPr>
          <w:rFonts w:ascii="Times New Roman" w:eastAsia="Times New Roman" w:hAnsi="Times New Roman" w:cs="Times New Roman"/>
          <w:b/>
          <w:bCs/>
          <w:lang w:eastAsia="de-DE"/>
        </w:rPr>
        <w:t>e</w:t>
      </w:r>
      <w:r w:rsidRPr="00B46B7B">
        <w:rPr>
          <w:rFonts w:ascii="Times New Roman" w:eastAsia="Times New Roman" w:hAnsi="Times New Roman" w:cs="Times New Roman"/>
          <w:b/>
          <w:bCs/>
          <w:lang w:eastAsia="de-DE"/>
        </w:rPr>
        <w:t xml:space="preserve"> </w:t>
      </w:r>
      <w:r w:rsidR="00605227">
        <w:rPr>
          <w:rFonts w:ascii="Times New Roman" w:hAnsi="Times New Roman" w:cs="Times New Roman"/>
          <w:b/>
          <w:szCs w:val="20"/>
        </w:rPr>
        <w:t>1</w:t>
      </w:r>
      <w:r w:rsidR="009A0A79" w:rsidRPr="005838F0">
        <w:rPr>
          <w:rFonts w:ascii="Times New Roman" w:hAnsi="Times New Roman" w:cs="Times New Roman"/>
          <w:b/>
          <w:szCs w:val="20"/>
        </w:rPr>
        <w:t xml:space="preserve">: Results of multivariable logistic regression analysis </w:t>
      </w:r>
      <w:r w:rsidR="001C1186">
        <w:rPr>
          <w:rFonts w:ascii="Times New Roman" w:hAnsi="Times New Roman" w:cs="Times New Roman"/>
          <w:b/>
          <w:szCs w:val="20"/>
        </w:rPr>
        <w:t xml:space="preserve">in the </w:t>
      </w:r>
      <w:r w:rsidR="00A140F0">
        <w:rPr>
          <w:rFonts w:ascii="Times New Roman" w:hAnsi="Times New Roman" w:cs="Times New Roman"/>
          <w:b/>
          <w:szCs w:val="20"/>
        </w:rPr>
        <w:t>h</w:t>
      </w:r>
      <w:r w:rsidR="001C1186" w:rsidRPr="001C1186">
        <w:rPr>
          <w:rFonts w:ascii="Times New Roman" w:hAnsi="Times New Roman" w:cs="Times New Roman"/>
          <w:b/>
          <w:szCs w:val="20"/>
        </w:rPr>
        <w:t>ysterectomy/</w:t>
      </w:r>
      <w:r w:rsidR="00A140F0">
        <w:rPr>
          <w:rFonts w:ascii="Times New Roman" w:hAnsi="Times New Roman" w:cs="Times New Roman"/>
          <w:b/>
          <w:szCs w:val="20"/>
        </w:rPr>
        <w:t>o</w:t>
      </w:r>
      <w:r w:rsidR="001C1186" w:rsidRPr="001C1186">
        <w:rPr>
          <w:rFonts w:ascii="Times New Roman" w:hAnsi="Times New Roman" w:cs="Times New Roman"/>
          <w:b/>
          <w:szCs w:val="20"/>
        </w:rPr>
        <w:t xml:space="preserve">ophorectomy </w:t>
      </w:r>
      <w:r w:rsidR="001C1186">
        <w:rPr>
          <w:rFonts w:ascii="Times New Roman" w:hAnsi="Times New Roman" w:cs="Times New Roman"/>
          <w:b/>
          <w:szCs w:val="20"/>
        </w:rPr>
        <w:t>sample</w:t>
      </w:r>
    </w:p>
    <w:p w14:paraId="63A63C74" w14:textId="2E76A303" w:rsidR="00D62A14" w:rsidRPr="00BC13DC" w:rsidRDefault="00BC13DC">
      <w:pPr>
        <w:rPr>
          <w:rFonts w:ascii="Times New Roman" w:hAnsi="Times New Roman" w:cs="Times New Roman"/>
          <w:sz w:val="20"/>
          <w:szCs w:val="20"/>
        </w:rPr>
      </w:pPr>
      <w:r w:rsidRPr="00BC13DC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67BF1481" wp14:editId="7EEC3BA8">
            <wp:extent cx="8863330" cy="312581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125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6C8D2" w14:textId="2FCC3106" w:rsidR="009A0A79" w:rsidRPr="00BC13DC" w:rsidRDefault="009A0A79" w:rsidP="009A0A79">
      <w:pPr>
        <w:rPr>
          <w:rFonts w:ascii="Times New Roman" w:hAnsi="Times New Roman" w:cs="Times New Roman"/>
          <w:sz w:val="20"/>
          <w:szCs w:val="20"/>
        </w:rPr>
      </w:pPr>
      <w:r w:rsidRPr="00BC13DC">
        <w:rPr>
          <w:rFonts w:ascii="Times New Roman" w:hAnsi="Times New Roman" w:cs="Times New Roman"/>
          <w:sz w:val="20"/>
          <w:szCs w:val="20"/>
        </w:rPr>
        <w:t>Abbreviations: CI = confidence interval; df = degree of freedom; OR=odds ratio; S.E. = standard error</w:t>
      </w:r>
      <w:r w:rsidRPr="00BC13DC">
        <w:rPr>
          <w:rFonts w:ascii="Times New Roman" w:hAnsi="Times New Roman" w:cs="Times New Roman"/>
          <w:sz w:val="20"/>
          <w:szCs w:val="20"/>
        </w:rPr>
        <w:br/>
      </w:r>
      <w:r w:rsidRPr="00835030">
        <w:rPr>
          <w:rFonts w:ascii="Times New Roman" w:hAnsi="Times New Roman" w:cs="Times New Roman"/>
          <w:sz w:val="20"/>
          <w:szCs w:val="20"/>
        </w:rPr>
        <w:t>Model</w:t>
      </w:r>
      <w:r w:rsidR="005F6A84" w:rsidRPr="00835030">
        <w:rPr>
          <w:rFonts w:ascii="Times New Roman" w:hAnsi="Times New Roman" w:cs="Times New Roman"/>
          <w:sz w:val="20"/>
          <w:szCs w:val="20"/>
        </w:rPr>
        <w:t xml:space="preserve"> 6</w:t>
      </w:r>
      <w:r w:rsidRPr="00835030">
        <w:rPr>
          <w:rFonts w:ascii="Times New Roman" w:hAnsi="Times New Roman" w:cs="Times New Roman"/>
          <w:sz w:val="20"/>
          <w:szCs w:val="20"/>
        </w:rPr>
        <w:t>:</w:t>
      </w:r>
      <w:r w:rsidRPr="00BC13DC">
        <w:rPr>
          <w:rFonts w:ascii="Times New Roman" w:hAnsi="Times New Roman" w:cs="Times New Roman"/>
          <w:sz w:val="20"/>
          <w:szCs w:val="20"/>
        </w:rPr>
        <w:t xml:space="preserve"> Method = enter, N = 103, -2 Log likelihood = 7</w:t>
      </w:r>
      <w:r w:rsidR="00A61E51" w:rsidRPr="00BC13DC">
        <w:rPr>
          <w:rFonts w:ascii="Times New Roman" w:hAnsi="Times New Roman" w:cs="Times New Roman"/>
          <w:sz w:val="20"/>
          <w:szCs w:val="20"/>
        </w:rPr>
        <w:t>2</w:t>
      </w:r>
      <w:r w:rsidRPr="00BC13DC">
        <w:rPr>
          <w:rFonts w:ascii="Times New Roman" w:hAnsi="Times New Roman" w:cs="Times New Roman"/>
          <w:sz w:val="20"/>
          <w:szCs w:val="20"/>
        </w:rPr>
        <w:t>.</w:t>
      </w:r>
      <w:r w:rsidR="00A61E51" w:rsidRPr="00BC13DC">
        <w:rPr>
          <w:rFonts w:ascii="Times New Roman" w:hAnsi="Times New Roman" w:cs="Times New Roman"/>
          <w:sz w:val="20"/>
          <w:szCs w:val="20"/>
        </w:rPr>
        <w:t>060, Cox &amp; Snell R² = 0.122</w:t>
      </w:r>
      <w:r w:rsidRPr="00BC13DC">
        <w:rPr>
          <w:rFonts w:ascii="Times New Roman" w:hAnsi="Times New Roman" w:cs="Times New Roman"/>
          <w:sz w:val="20"/>
          <w:szCs w:val="20"/>
        </w:rPr>
        <w:t>, Nagelkerke R² = 0.</w:t>
      </w:r>
      <w:r w:rsidR="00A61E51" w:rsidRPr="00BC13DC">
        <w:rPr>
          <w:rFonts w:ascii="Times New Roman" w:hAnsi="Times New Roman" w:cs="Times New Roman"/>
          <w:sz w:val="20"/>
          <w:szCs w:val="20"/>
        </w:rPr>
        <w:t>217</w:t>
      </w:r>
      <w:r w:rsidR="00BC13DC">
        <w:rPr>
          <w:rFonts w:ascii="Times New Roman" w:hAnsi="Times New Roman" w:cs="Times New Roman"/>
          <w:sz w:val="20"/>
          <w:szCs w:val="20"/>
        </w:rPr>
        <w:t xml:space="preserve">, </w:t>
      </w:r>
      <w:r w:rsidR="00BC13DC" w:rsidRPr="007037C8">
        <w:rPr>
          <w:rFonts w:ascii="Times New Roman" w:hAnsi="Times New Roman" w:cs="Times New Roman"/>
          <w:sz w:val="20"/>
          <w:szCs w:val="20"/>
        </w:rPr>
        <w:t>independent variables =</w:t>
      </w:r>
      <w:r w:rsidR="00BC13DC">
        <w:rPr>
          <w:rFonts w:ascii="Times New Roman" w:hAnsi="Times New Roman" w:cs="Times New Roman"/>
          <w:sz w:val="20"/>
          <w:szCs w:val="20"/>
        </w:rPr>
        <w:t xml:space="preserve"> gr</w:t>
      </w:r>
      <w:r w:rsidR="003F1A38">
        <w:rPr>
          <w:rFonts w:ascii="Times New Roman" w:hAnsi="Times New Roman" w:cs="Times New Roman"/>
          <w:sz w:val="20"/>
          <w:szCs w:val="20"/>
        </w:rPr>
        <w:t>oup (Hysterectomy/Oophorectomy)</w:t>
      </w:r>
      <w:r w:rsidR="00EA2E2B">
        <w:rPr>
          <w:rFonts w:ascii="Times New Roman" w:hAnsi="Times New Roman" w:cs="Times New Roman"/>
          <w:sz w:val="20"/>
          <w:szCs w:val="20"/>
        </w:rPr>
        <w:t>, physical illness</w:t>
      </w:r>
      <w:r w:rsidR="00BC13DC" w:rsidRPr="007037C8">
        <w:rPr>
          <w:rFonts w:ascii="Times New Roman" w:hAnsi="Times New Roman" w:cs="Times New Roman"/>
          <w:sz w:val="20"/>
          <w:szCs w:val="20"/>
        </w:rPr>
        <w:t>, mental illness (other than eating disorder), age; dependent variable = eating disorder symptoms</w:t>
      </w:r>
    </w:p>
    <w:sectPr w:rsidR="009A0A79" w:rsidRPr="00BC13DC" w:rsidSect="009A0A79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DCABDEE" w16cex:dateUtc="2024-02-20T13:54:00Z"/>
  <w16cex:commentExtensible w16cex:durableId="09CCB12B" w16cex:dateUtc="2024-02-20T12:04:00Z"/>
  <w16cex:commentExtensible w16cex:durableId="3AF9C8B2" w16cex:dateUtc="2024-02-20T13:07:00Z"/>
  <w16cex:commentExtensible w16cex:durableId="4B2F22E6" w16cex:dateUtc="2024-02-20T13:54:00Z"/>
  <w16cex:commentExtensible w16cex:durableId="62189D04" w16cex:dateUtc="2024-02-20T12:04:00Z"/>
  <w16cex:commentExtensible w16cex:durableId="38CCD8D6" w16cex:dateUtc="2024-02-20T13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A81D2B" w16cid:durableId="3DCABDEE"/>
  <w16cid:commentId w16cid:paraId="53F1C0B5" w16cid:durableId="09CCB12B"/>
  <w16cid:commentId w16cid:paraId="5EFD232E" w16cid:durableId="3AF9C8B2"/>
  <w16cid:commentId w16cid:paraId="0E20C212" w16cid:durableId="4B2F22E6"/>
  <w16cid:commentId w16cid:paraId="19C1F66C" w16cid:durableId="62189D04"/>
  <w16cid:commentId w16cid:paraId="0B94BA02" w16cid:durableId="38CCD8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25E74" w14:textId="77777777" w:rsidR="006D46D3" w:rsidRDefault="006D46D3" w:rsidP="00E10FCA">
      <w:pPr>
        <w:spacing w:after="0" w:line="240" w:lineRule="auto"/>
      </w:pPr>
      <w:r>
        <w:separator/>
      </w:r>
    </w:p>
  </w:endnote>
  <w:endnote w:type="continuationSeparator" w:id="0">
    <w:p w14:paraId="0A129E77" w14:textId="77777777" w:rsidR="006D46D3" w:rsidRDefault="006D46D3" w:rsidP="00E10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9299B" w14:textId="77777777" w:rsidR="006D46D3" w:rsidRDefault="006D46D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1FA598" w14:textId="77777777" w:rsidR="006D46D3" w:rsidRDefault="006D46D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10176A" w14:textId="77777777" w:rsidR="006D46D3" w:rsidRDefault="006D46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76E424" w14:textId="77777777" w:rsidR="006D46D3" w:rsidRDefault="006D46D3" w:rsidP="00E10FCA">
      <w:pPr>
        <w:spacing w:after="0" w:line="240" w:lineRule="auto"/>
      </w:pPr>
      <w:r>
        <w:separator/>
      </w:r>
    </w:p>
  </w:footnote>
  <w:footnote w:type="continuationSeparator" w:id="0">
    <w:p w14:paraId="2525676C" w14:textId="77777777" w:rsidR="006D46D3" w:rsidRDefault="006D46D3" w:rsidP="00E10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A0F365" w14:textId="77777777" w:rsidR="006D46D3" w:rsidRDefault="006D46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45CC69" w14:textId="77777777" w:rsidR="006D46D3" w:rsidRDefault="006D46D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508706" w14:textId="77777777" w:rsidR="006D46D3" w:rsidRDefault="006D46D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removePersonalInformation/>
  <w:removeDateAndTime/>
  <w:doNotDisplayPageBoundaries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B7B"/>
    <w:rsid w:val="00006F19"/>
    <w:rsid w:val="00016045"/>
    <w:rsid w:val="00041C46"/>
    <w:rsid w:val="00091261"/>
    <w:rsid w:val="0009262C"/>
    <w:rsid w:val="000B2D58"/>
    <w:rsid w:val="000C1262"/>
    <w:rsid w:val="000C2E2A"/>
    <w:rsid w:val="000C43CD"/>
    <w:rsid w:val="000F476B"/>
    <w:rsid w:val="00122725"/>
    <w:rsid w:val="00136185"/>
    <w:rsid w:val="001476A7"/>
    <w:rsid w:val="001619CD"/>
    <w:rsid w:val="0019461E"/>
    <w:rsid w:val="001B73C2"/>
    <w:rsid w:val="001C1186"/>
    <w:rsid w:val="001F5686"/>
    <w:rsid w:val="00200E91"/>
    <w:rsid w:val="002026AD"/>
    <w:rsid w:val="00205342"/>
    <w:rsid w:val="0021008F"/>
    <w:rsid w:val="00224567"/>
    <w:rsid w:val="00245F38"/>
    <w:rsid w:val="00276BA2"/>
    <w:rsid w:val="002A797C"/>
    <w:rsid w:val="002E31C5"/>
    <w:rsid w:val="002F0E08"/>
    <w:rsid w:val="00301969"/>
    <w:rsid w:val="00316D03"/>
    <w:rsid w:val="00335D95"/>
    <w:rsid w:val="00351443"/>
    <w:rsid w:val="00370ADD"/>
    <w:rsid w:val="0038629D"/>
    <w:rsid w:val="003862EE"/>
    <w:rsid w:val="003F1A38"/>
    <w:rsid w:val="00433EF7"/>
    <w:rsid w:val="00451AA9"/>
    <w:rsid w:val="0046097B"/>
    <w:rsid w:val="00472B85"/>
    <w:rsid w:val="004805A4"/>
    <w:rsid w:val="00483A81"/>
    <w:rsid w:val="004961D5"/>
    <w:rsid w:val="004976C1"/>
    <w:rsid w:val="004A0B5D"/>
    <w:rsid w:val="004A477F"/>
    <w:rsid w:val="004A68DD"/>
    <w:rsid w:val="004C3683"/>
    <w:rsid w:val="004F64C4"/>
    <w:rsid w:val="005239DA"/>
    <w:rsid w:val="00537736"/>
    <w:rsid w:val="005443FB"/>
    <w:rsid w:val="00575695"/>
    <w:rsid w:val="0057644A"/>
    <w:rsid w:val="005838F0"/>
    <w:rsid w:val="005D38C1"/>
    <w:rsid w:val="005E1B34"/>
    <w:rsid w:val="005F50DE"/>
    <w:rsid w:val="005F6A84"/>
    <w:rsid w:val="00605227"/>
    <w:rsid w:val="00605D2A"/>
    <w:rsid w:val="00614D43"/>
    <w:rsid w:val="00626609"/>
    <w:rsid w:val="0063183F"/>
    <w:rsid w:val="006406C0"/>
    <w:rsid w:val="00682A4A"/>
    <w:rsid w:val="0068679C"/>
    <w:rsid w:val="006968B9"/>
    <w:rsid w:val="006C22FA"/>
    <w:rsid w:val="006D46D3"/>
    <w:rsid w:val="007037C8"/>
    <w:rsid w:val="0070549E"/>
    <w:rsid w:val="00705E38"/>
    <w:rsid w:val="0071717F"/>
    <w:rsid w:val="007454B4"/>
    <w:rsid w:val="0076602A"/>
    <w:rsid w:val="007A5CF9"/>
    <w:rsid w:val="007E1CC6"/>
    <w:rsid w:val="007F45A6"/>
    <w:rsid w:val="00803782"/>
    <w:rsid w:val="00817A3A"/>
    <w:rsid w:val="00835030"/>
    <w:rsid w:val="00837B1E"/>
    <w:rsid w:val="00843AD4"/>
    <w:rsid w:val="008557EB"/>
    <w:rsid w:val="00876A13"/>
    <w:rsid w:val="0088698D"/>
    <w:rsid w:val="00887592"/>
    <w:rsid w:val="008A2F65"/>
    <w:rsid w:val="008A780E"/>
    <w:rsid w:val="008D7B1E"/>
    <w:rsid w:val="008E6CEA"/>
    <w:rsid w:val="008E7616"/>
    <w:rsid w:val="008F7903"/>
    <w:rsid w:val="00905471"/>
    <w:rsid w:val="00916AD0"/>
    <w:rsid w:val="00940804"/>
    <w:rsid w:val="00951B56"/>
    <w:rsid w:val="009670C4"/>
    <w:rsid w:val="0096725B"/>
    <w:rsid w:val="00982362"/>
    <w:rsid w:val="009847F4"/>
    <w:rsid w:val="009A0A79"/>
    <w:rsid w:val="009A71AE"/>
    <w:rsid w:val="009C12F2"/>
    <w:rsid w:val="00A1318F"/>
    <w:rsid w:val="00A140F0"/>
    <w:rsid w:val="00A34F20"/>
    <w:rsid w:val="00A61E51"/>
    <w:rsid w:val="00A6553B"/>
    <w:rsid w:val="00AB0A05"/>
    <w:rsid w:val="00AC04B7"/>
    <w:rsid w:val="00AC3FC7"/>
    <w:rsid w:val="00AD6A36"/>
    <w:rsid w:val="00B07D5E"/>
    <w:rsid w:val="00B15FF9"/>
    <w:rsid w:val="00B44D4B"/>
    <w:rsid w:val="00B46B7B"/>
    <w:rsid w:val="00B82A03"/>
    <w:rsid w:val="00B85045"/>
    <w:rsid w:val="00BB5EBF"/>
    <w:rsid w:val="00BC13DC"/>
    <w:rsid w:val="00BC3FC3"/>
    <w:rsid w:val="00BE2F20"/>
    <w:rsid w:val="00C45860"/>
    <w:rsid w:val="00C523FC"/>
    <w:rsid w:val="00C52B5E"/>
    <w:rsid w:val="00C53845"/>
    <w:rsid w:val="00C70285"/>
    <w:rsid w:val="00C77D5C"/>
    <w:rsid w:val="00C86475"/>
    <w:rsid w:val="00CA491E"/>
    <w:rsid w:val="00CB3817"/>
    <w:rsid w:val="00CE2E94"/>
    <w:rsid w:val="00CF0043"/>
    <w:rsid w:val="00CF09AF"/>
    <w:rsid w:val="00D027CA"/>
    <w:rsid w:val="00D12CC2"/>
    <w:rsid w:val="00D1681B"/>
    <w:rsid w:val="00D2685F"/>
    <w:rsid w:val="00D41241"/>
    <w:rsid w:val="00D571CB"/>
    <w:rsid w:val="00D62A14"/>
    <w:rsid w:val="00D77E03"/>
    <w:rsid w:val="00D835F7"/>
    <w:rsid w:val="00DA197C"/>
    <w:rsid w:val="00DA1A48"/>
    <w:rsid w:val="00DA4AA4"/>
    <w:rsid w:val="00DB7426"/>
    <w:rsid w:val="00DE104D"/>
    <w:rsid w:val="00DE6CD0"/>
    <w:rsid w:val="00E10FCA"/>
    <w:rsid w:val="00E11967"/>
    <w:rsid w:val="00E204F4"/>
    <w:rsid w:val="00E476FE"/>
    <w:rsid w:val="00E64EA1"/>
    <w:rsid w:val="00EA1C69"/>
    <w:rsid w:val="00EA2A26"/>
    <w:rsid w:val="00EA2E2B"/>
    <w:rsid w:val="00ED4941"/>
    <w:rsid w:val="00F14B32"/>
    <w:rsid w:val="00F17949"/>
    <w:rsid w:val="00F32B19"/>
    <w:rsid w:val="00F41475"/>
    <w:rsid w:val="00F42E0C"/>
    <w:rsid w:val="00F560EF"/>
    <w:rsid w:val="00F578EC"/>
    <w:rsid w:val="00F824B3"/>
    <w:rsid w:val="00F87943"/>
    <w:rsid w:val="00FC0740"/>
    <w:rsid w:val="00FF1A8C"/>
    <w:rsid w:val="00FF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584B04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867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867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679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7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79C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10F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FC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10F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FCA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0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0A7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2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70CBD-9E46-484B-87D4-09425436A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0T14:31:00Z</dcterms:created>
  <dcterms:modified xsi:type="dcterms:W3CDTF">2025-04-10T14:31:00Z</dcterms:modified>
</cp:coreProperties>
</file>